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7"/>
        <w:tblW w:w="0" w:type="auto"/>
        <w:tblLook w:val="04A0" w:firstRow="1" w:lastRow="0" w:firstColumn="1" w:lastColumn="0" w:noHBand="0" w:noVBand="1"/>
      </w:tblPr>
      <w:tblGrid>
        <w:gridCol w:w="1975"/>
        <w:gridCol w:w="10975"/>
      </w:tblGrid>
      <w:tr w:rsidR="00377D39" w14:paraId="7DAA98A3" w14:textId="77777777" w:rsidTr="6DB266E0">
        <w:tc>
          <w:tcPr>
            <w:tcW w:w="12950" w:type="dxa"/>
            <w:gridSpan w:val="2"/>
          </w:tcPr>
          <w:p w14:paraId="4A4CC190" w14:textId="3FF40416" w:rsidR="00377D39" w:rsidRDefault="00377D39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>Media Information</w:t>
            </w:r>
          </w:p>
        </w:tc>
      </w:tr>
      <w:tr w:rsidR="00987F41" w14:paraId="5E0B8F9A" w14:textId="77777777" w:rsidTr="6DB266E0">
        <w:tc>
          <w:tcPr>
            <w:tcW w:w="1975" w:type="dxa"/>
          </w:tcPr>
          <w:p w14:paraId="14AE9190" w14:textId="77777777" w:rsidR="00987F41" w:rsidRP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0975" w:type="dxa"/>
          </w:tcPr>
          <w:p w14:paraId="08130DF8" w14:textId="77777777" w:rsid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Video 1</w:t>
            </w:r>
          </w:p>
        </w:tc>
      </w:tr>
      <w:tr w:rsidR="00987F41" w14:paraId="79A61997" w14:textId="77777777" w:rsidTr="6DB266E0">
        <w:tc>
          <w:tcPr>
            <w:tcW w:w="1975" w:type="dxa"/>
          </w:tcPr>
          <w:p w14:paraId="7C90DCBC" w14:textId="77777777" w:rsidR="00987F41" w:rsidRP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>Caption</w:t>
            </w:r>
          </w:p>
        </w:tc>
        <w:tc>
          <w:tcPr>
            <w:tcW w:w="10975" w:type="dxa"/>
          </w:tcPr>
          <w:p w14:paraId="5C7117AC" w14:textId="7D4197DF" w:rsidR="00987F41" w:rsidRDefault="005525BC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r. Jerome Goldschmidt,</w:t>
            </w:r>
            <w:r w:rsidR="00A1495E">
              <w:rPr>
                <w:rFonts w:ascii="Segoe UI" w:hAnsi="Segoe UI" w:cs="Segoe UI"/>
                <w:sz w:val="18"/>
                <w:szCs w:val="18"/>
              </w:rPr>
              <w:t xml:space="preserve"> Physician Investigator</w:t>
            </w:r>
            <w:r w:rsidR="00DE482D">
              <w:rPr>
                <w:rFonts w:ascii="Segoe UI" w:hAnsi="Segoe UI" w:cs="Segoe UI"/>
                <w:sz w:val="18"/>
                <w:szCs w:val="18"/>
              </w:rPr>
              <w:t xml:space="preserve"> at The US Oncology Network, describes </w:t>
            </w:r>
            <w:r w:rsidR="00774AE7">
              <w:rPr>
                <w:rFonts w:ascii="Segoe UI" w:hAnsi="Segoe UI" w:cs="Segoe UI"/>
                <w:sz w:val="18"/>
                <w:szCs w:val="18"/>
              </w:rPr>
              <w:t xml:space="preserve">the </w:t>
            </w:r>
            <w:r w:rsidR="000D7A48">
              <w:rPr>
                <w:rFonts w:ascii="Segoe UI" w:hAnsi="Segoe UI" w:cs="Segoe UI"/>
                <w:sz w:val="18"/>
                <w:szCs w:val="18"/>
              </w:rPr>
              <w:t xml:space="preserve">baseline survival indicators </w:t>
            </w:r>
            <w:r w:rsidR="00774AE7">
              <w:rPr>
                <w:rFonts w:ascii="Segoe UI" w:hAnsi="Segoe UI" w:cs="Segoe UI"/>
                <w:sz w:val="18"/>
                <w:szCs w:val="18"/>
              </w:rPr>
              <w:t>found in</w:t>
            </w:r>
            <w:r w:rsidR="00DE482D">
              <w:rPr>
                <w:rFonts w:ascii="Segoe UI" w:hAnsi="Segoe UI" w:cs="Segoe UI"/>
                <w:sz w:val="18"/>
                <w:szCs w:val="18"/>
              </w:rPr>
              <w:t xml:space="preserve"> the </w:t>
            </w:r>
            <w:r w:rsidR="009E66CC">
              <w:rPr>
                <w:rFonts w:ascii="Segoe UI" w:hAnsi="Segoe UI" w:cs="Segoe UI"/>
                <w:sz w:val="18"/>
                <w:szCs w:val="18"/>
              </w:rPr>
              <w:t xml:space="preserve">retrospective observational study of over 18,000 adults </w:t>
            </w:r>
            <w:r w:rsidR="004B2602">
              <w:rPr>
                <w:rFonts w:ascii="Segoe UI" w:hAnsi="Segoe UI" w:cs="Segoe UI"/>
                <w:sz w:val="18"/>
                <w:szCs w:val="18"/>
              </w:rPr>
              <w:t xml:space="preserve">with advanced melanoma, non-small cell lung cancer, or renal cell carcinoma </w:t>
            </w:r>
            <w:r w:rsidR="009E66CC">
              <w:rPr>
                <w:rFonts w:ascii="Segoe UI" w:hAnsi="Segoe UI" w:cs="Segoe UI"/>
                <w:sz w:val="18"/>
                <w:szCs w:val="18"/>
              </w:rPr>
              <w:t xml:space="preserve">treated </w:t>
            </w:r>
            <w:r w:rsidR="004B2602">
              <w:rPr>
                <w:rFonts w:ascii="Segoe UI" w:hAnsi="Segoe UI" w:cs="Segoe UI"/>
                <w:sz w:val="18"/>
                <w:szCs w:val="18"/>
              </w:rPr>
              <w:t>with immune checkpoint inhibitors.</w:t>
            </w:r>
          </w:p>
        </w:tc>
      </w:tr>
      <w:tr w:rsidR="00987F41" w14:paraId="20A14DF5" w14:textId="77777777" w:rsidTr="6DB266E0">
        <w:tc>
          <w:tcPr>
            <w:tcW w:w="1975" w:type="dxa"/>
          </w:tcPr>
          <w:p w14:paraId="7430BC93" w14:textId="77777777" w:rsidR="00987F41" w:rsidRP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>Placeholder image</w:t>
            </w:r>
          </w:p>
        </w:tc>
        <w:tc>
          <w:tcPr>
            <w:tcW w:w="10975" w:type="dxa"/>
          </w:tcPr>
          <w:p w14:paraId="0CBF4406" w14:textId="2561D756" w:rsidR="00987F41" w:rsidRDefault="005F11F9" w:rsidP="6DB266E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sz w:val="18"/>
                <w:szCs w:val="18"/>
              </w:rPr>
              <w:drawing>
                <wp:inline distT="0" distB="0" distL="0" distR="0" wp14:anchorId="570D85F2" wp14:editId="22C875C0">
                  <wp:extent cx="5216055" cy="2934031"/>
                  <wp:effectExtent l="0" t="0" r="3810" b="0"/>
                  <wp:docPr id="1" name="Picture 1" descr="Graphical user interface, application, Team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Graphical user interface, application, Team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3522" cy="2943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C77D8" w:rsidRPr="6DB266E0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8212857" w:rsidRPr="6DB266E0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987F41" w14:paraId="6CA840B1" w14:textId="77777777" w:rsidTr="6DB266E0">
        <w:tc>
          <w:tcPr>
            <w:tcW w:w="1975" w:type="dxa"/>
          </w:tcPr>
          <w:p w14:paraId="6738772F" w14:textId="77777777" w:rsidR="00987F41" w:rsidRP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Transcript </w:t>
            </w:r>
          </w:p>
        </w:tc>
        <w:tc>
          <w:tcPr>
            <w:tcW w:w="10975" w:type="dxa"/>
          </w:tcPr>
          <w:p w14:paraId="7C413557" w14:textId="20F1B90C" w:rsid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</w:t>
            </w:r>
            <w:r w:rsidR="00D25DD5">
              <w:rPr>
                <w:rFonts w:ascii="Segoe UI" w:hAnsi="Segoe UI" w:cs="Segoe UI"/>
                <w:sz w:val="18"/>
                <w:szCs w:val="18"/>
              </w:rPr>
              <w:t>ubmit as s</w:t>
            </w:r>
            <w:r>
              <w:rPr>
                <w:rFonts w:ascii="Segoe UI" w:hAnsi="Segoe UI" w:cs="Segoe UI"/>
                <w:sz w:val="18"/>
                <w:szCs w:val="18"/>
              </w:rPr>
              <w:t>eparate Word document</w:t>
            </w:r>
          </w:p>
        </w:tc>
      </w:tr>
      <w:tr w:rsidR="00987F41" w14:paraId="0F49FE25" w14:textId="77777777" w:rsidTr="6DB266E0">
        <w:tc>
          <w:tcPr>
            <w:tcW w:w="1975" w:type="dxa"/>
          </w:tcPr>
          <w:p w14:paraId="0DC6AA55" w14:textId="77777777" w:rsidR="00987F41" w:rsidRPr="00987F41" w:rsidRDefault="00987F41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987F41">
              <w:rPr>
                <w:rFonts w:ascii="Segoe UI" w:hAnsi="Segoe UI" w:cs="Segoe UI"/>
                <w:b/>
                <w:bCs/>
                <w:sz w:val="18"/>
                <w:szCs w:val="18"/>
              </w:rPr>
              <w:t>Alt text</w:t>
            </w:r>
          </w:p>
        </w:tc>
        <w:tc>
          <w:tcPr>
            <w:tcW w:w="10975" w:type="dxa"/>
          </w:tcPr>
          <w:p w14:paraId="1981453D" w14:textId="705F7423" w:rsidR="00987F41" w:rsidRDefault="009B0993" w:rsidP="00987F4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Transcript below</w:t>
            </w:r>
          </w:p>
        </w:tc>
      </w:tr>
    </w:tbl>
    <w:p w14:paraId="1143866D" w14:textId="77777777" w:rsidR="00987F41" w:rsidRDefault="00987F41" w:rsidP="00987F4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4F127A6D" w14:textId="3B4C70B3" w:rsidR="00646473" w:rsidRPr="009D1072" w:rsidRDefault="00077C89" w:rsidP="00987F4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</w:rPr>
        <w:t>Transcript</w:t>
      </w:r>
    </w:p>
    <w:p w14:paraId="64DBF7CD" w14:textId="4DBD8E1D" w:rsidR="009847D9" w:rsidRDefault="003A1D77" w:rsidP="00987F4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Immune checkpoint inhibitor therapy has improved p</w:t>
      </w:r>
      <w:r w:rsidR="000803B4"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>atient survival in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multiple advanced or metastatic cancers, however there is still work to be done to establish biomarkers for prognosis and treatment selection. </w:t>
      </w:r>
      <w:r w:rsidR="000803B4"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</w:p>
    <w:p w14:paraId="53CF5F82" w14:textId="77777777" w:rsidR="0004544B" w:rsidRPr="005361C9" w:rsidRDefault="0004544B" w:rsidP="00987F4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1D9508D" w14:textId="43AD11D5" w:rsidR="00F85AB9" w:rsidRPr="005361C9" w:rsidRDefault="006A1A99" w:rsidP="299E2F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In our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retrospective observational study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, we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analyzed demographic, clinical, laboratory, and treatment data of </w:t>
      </w:r>
      <w:r w:rsidR="005708D8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over 18,000 </w:t>
      </w:r>
      <w:r w:rsidR="00CC7B1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adult</w:t>
      </w:r>
      <w:r w:rsidR="00E4166C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 treated at outpatient clinics within</w:t>
      </w:r>
      <w:r w:rsidR="00CC7B1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The 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US Oncology </w:t>
      </w:r>
      <w:r w:rsidR="0F068E9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Network.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Patients </w:t>
      </w:r>
      <w:r w:rsidR="00A002B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were included if</w:t>
      </w:r>
      <w:r w:rsidR="00A002B3" w:rsidRPr="299E2F39">
        <w:rPr>
          <w:rStyle w:val="normaltextrun"/>
          <w:rFonts w:ascii="Calibri" w:hAnsi="Calibri" w:cs="Calibri"/>
          <w:strike/>
          <w:color w:val="000000" w:themeColor="text1"/>
          <w:sz w:val="22"/>
          <w:szCs w:val="22"/>
        </w:rPr>
        <w:t xml:space="preserve"> </w:t>
      </w:r>
      <w:r w:rsidR="004B3917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they were diagnosed </w:t>
      </w:r>
      <w:r w:rsidR="003A1D77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with advanced or metastatic melanoma, non-small cell lung cancer, or renal cell carcinoma 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between January 2015, and </w:t>
      </w:r>
      <w:r w:rsidR="003A1D77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the </w:t>
      </w:r>
      <w:r w:rsidR="004B3917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end of </w:t>
      </w:r>
      <w:r w:rsidR="65CCB986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November 2020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and were given </w:t>
      </w:r>
      <w:r w:rsidR="00A002B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immune checkpoint inhibitor 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onotherapy or combination therapy</w:t>
      </w:r>
      <w:r w:rsidR="003A1D77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with</w:t>
      </w:r>
      <w:r w:rsidR="00A002B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0803B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ipilimumab, pembrolizumab, nivolumab, or atezolizumab. </w:t>
      </w:r>
    </w:p>
    <w:p w14:paraId="206E2F22" w14:textId="77777777" w:rsidR="00F85AB9" w:rsidRPr="005361C9" w:rsidRDefault="00F85AB9" w:rsidP="00987F4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34DE87FC" w14:textId="4F6D916C" w:rsidR="000803B4" w:rsidRPr="005361C9" w:rsidRDefault="000803B4" w:rsidP="00987F41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Treatment outcomes </w:t>
      </w:r>
      <w:r w:rsidR="00F85AB9"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including </w:t>
      </w:r>
      <w:r w:rsidRPr="005361C9">
        <w:rPr>
          <w:rStyle w:val="normaltextrun"/>
          <w:rFonts w:ascii="Calibri" w:hAnsi="Calibri" w:cs="Calibri"/>
          <w:color w:val="000000"/>
          <w:sz w:val="22"/>
          <w:szCs w:val="22"/>
          <w:lang w:val="en-GB"/>
        </w:rPr>
        <w:t>overall survival</w:t>
      </w:r>
      <w:r w:rsidR="00F85AB9" w:rsidRPr="005361C9">
        <w:rPr>
          <w:rStyle w:val="normaltextrun"/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were followed until </w:t>
      </w:r>
      <w:r w:rsidR="003A1D77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the </w:t>
      </w:r>
      <w:r w:rsidR="004B3917">
        <w:rPr>
          <w:rStyle w:val="normaltextrun"/>
          <w:rFonts w:ascii="Calibri" w:hAnsi="Calibri" w:cs="Calibri"/>
          <w:color w:val="000000"/>
          <w:sz w:val="22"/>
          <w:szCs w:val="22"/>
        </w:rPr>
        <w:t>end of May</w:t>
      </w:r>
      <w:r w:rsidRP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2021, last patient record, or date of death.</w:t>
      </w:r>
      <w:r w:rsidR="005361C9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</w:p>
    <w:p w14:paraId="533DE9FD" w14:textId="77777777" w:rsidR="009847D9" w:rsidRPr="005361C9" w:rsidRDefault="009847D9" w:rsidP="00987F4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813A204" w14:textId="4B6758EB" w:rsidR="000803B4" w:rsidRPr="005361C9" w:rsidRDefault="000803B4" w:rsidP="299E2F3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Better </w:t>
      </w:r>
      <w:r w:rsidR="00B376E1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overall survival 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correlated with increased baseline serum albumin, increased eosinophil and lymphocyte count, and Western United States physician practice location. </w:t>
      </w:r>
      <w:r w:rsidR="005708D8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Whereas, d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ecreased </w:t>
      </w:r>
      <w:r w:rsidR="00B376E1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overall survival 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correlated with increased </w:t>
      </w:r>
      <w:r w:rsidR="005708D8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aseline</w:t>
      </w:r>
      <w:r w:rsidR="0027033D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 xml:space="preserve"> monocyte count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="0027033D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>monocyte-to-lymphocyte ratio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="0027033D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>neutrophil count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, age, and worse E</w:t>
      </w:r>
      <w:r w:rsidR="00B376E1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COG</w:t>
      </w:r>
      <w:r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Performance Status.</w:t>
      </w:r>
      <w:r w:rsidR="5CC3BB26" w:rsidRPr="6DB266E0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 </w:t>
      </w:r>
      <w:r w:rsidRPr="6DB266E0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p w14:paraId="6ECB4CCC" w14:textId="77777777" w:rsidR="009847D9" w:rsidRPr="005361C9" w:rsidRDefault="009847D9" w:rsidP="00987F4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3F9EDF0A" w14:textId="1A57AE6E" w:rsidR="00D41C11" w:rsidRPr="005361C9" w:rsidRDefault="000803B4" w:rsidP="299E2F3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This study is the largest to date to associate </w:t>
      </w:r>
      <w:r w:rsidR="00CC1106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easily obtainable 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baseline survival indicators and outcomes in patients with </w:t>
      </w:r>
      <w:r w:rsidR="00AA5F8D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these </w:t>
      </w:r>
      <w:r w:rsidR="6D70307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tumors receiving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892BD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immune checkpoint inhibitors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. Results may inform prognostic models and </w:t>
      </w:r>
      <w:r w:rsidR="004C052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equip 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providers</w:t>
      </w:r>
      <w:r w:rsidR="004C052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with</w:t>
      </w:r>
      <w:r w:rsidR="00FD483C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a</w:t>
      </w:r>
      <w:r w:rsidR="004C0520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practical </w:t>
      </w:r>
      <w:r w:rsidR="005D2D31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way to implement precision medicine to</w:t>
      </w:r>
      <w:r w:rsidR="00FD483C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5708D8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identify 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patients</w:t>
      </w:r>
      <w:r w:rsidR="004E6844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most likely to benefit from </w:t>
      </w:r>
      <w:r w:rsidR="00892BD3"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immune checkpoint inhibitor </w:t>
      </w:r>
      <w:r w:rsidRPr="299E2F39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therapy.</w:t>
      </w:r>
      <w:r w:rsidRPr="299E2F39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p w14:paraId="043B5AA2" w14:textId="4DAB4C67" w:rsidR="000803B4" w:rsidRPr="00B61529" w:rsidRDefault="000803B4" w:rsidP="00987F41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F25069E" w14:textId="358EB34B" w:rsidR="004C11FE" w:rsidRPr="002867FF" w:rsidRDefault="004C11FE" w:rsidP="006966E8">
      <w:pPr>
        <w:pStyle w:val="paragraph"/>
        <w:spacing w:before="0" w:beforeAutospacing="0" w:after="0" w:afterAutospacing="0"/>
        <w:textAlignment w:val="baseline"/>
      </w:pPr>
    </w:p>
    <w:sectPr w:rsidR="004C11FE" w:rsidRPr="002867FF" w:rsidSect="002845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20"/>
    <w:rsid w:val="00014522"/>
    <w:rsid w:val="0004544B"/>
    <w:rsid w:val="00077C89"/>
    <w:rsid w:val="000803B4"/>
    <w:rsid w:val="000D7A48"/>
    <w:rsid w:val="001148D3"/>
    <w:rsid w:val="0015175E"/>
    <w:rsid w:val="001573B9"/>
    <w:rsid w:val="001601BD"/>
    <w:rsid w:val="001A7017"/>
    <w:rsid w:val="0026661B"/>
    <w:rsid w:val="0027033D"/>
    <w:rsid w:val="00284514"/>
    <w:rsid w:val="002867FF"/>
    <w:rsid w:val="00361DD9"/>
    <w:rsid w:val="00377D39"/>
    <w:rsid w:val="003A1D77"/>
    <w:rsid w:val="003C77D8"/>
    <w:rsid w:val="0044139D"/>
    <w:rsid w:val="00452911"/>
    <w:rsid w:val="004827BF"/>
    <w:rsid w:val="004B2602"/>
    <w:rsid w:val="004B3917"/>
    <w:rsid w:val="004B4E8B"/>
    <w:rsid w:val="004C0520"/>
    <w:rsid w:val="004C11FE"/>
    <w:rsid w:val="004E6844"/>
    <w:rsid w:val="00503D1C"/>
    <w:rsid w:val="005361C9"/>
    <w:rsid w:val="00551E57"/>
    <w:rsid w:val="005525BC"/>
    <w:rsid w:val="005708D8"/>
    <w:rsid w:val="005D2D31"/>
    <w:rsid w:val="005E5EF8"/>
    <w:rsid w:val="005F11F9"/>
    <w:rsid w:val="0062310C"/>
    <w:rsid w:val="00643AFB"/>
    <w:rsid w:val="00646473"/>
    <w:rsid w:val="006966E8"/>
    <w:rsid w:val="006A1A99"/>
    <w:rsid w:val="00726EA1"/>
    <w:rsid w:val="00774AE7"/>
    <w:rsid w:val="007B531B"/>
    <w:rsid w:val="008701EF"/>
    <w:rsid w:val="00892BD3"/>
    <w:rsid w:val="008E0D5B"/>
    <w:rsid w:val="009847D9"/>
    <w:rsid w:val="00987F41"/>
    <w:rsid w:val="009B0993"/>
    <w:rsid w:val="009D1072"/>
    <w:rsid w:val="009E66CC"/>
    <w:rsid w:val="009E7520"/>
    <w:rsid w:val="00A002B3"/>
    <w:rsid w:val="00A1495E"/>
    <w:rsid w:val="00A60DDE"/>
    <w:rsid w:val="00A74DD1"/>
    <w:rsid w:val="00AA5F8D"/>
    <w:rsid w:val="00AD60A8"/>
    <w:rsid w:val="00B05A9C"/>
    <w:rsid w:val="00B376E1"/>
    <w:rsid w:val="00B61529"/>
    <w:rsid w:val="00B63683"/>
    <w:rsid w:val="00B77974"/>
    <w:rsid w:val="00B83C7E"/>
    <w:rsid w:val="00B94711"/>
    <w:rsid w:val="00B94B36"/>
    <w:rsid w:val="00C14B20"/>
    <w:rsid w:val="00C8758B"/>
    <w:rsid w:val="00CC1106"/>
    <w:rsid w:val="00CC7B10"/>
    <w:rsid w:val="00D25DD5"/>
    <w:rsid w:val="00D41C11"/>
    <w:rsid w:val="00D939A8"/>
    <w:rsid w:val="00DD008C"/>
    <w:rsid w:val="00DE482D"/>
    <w:rsid w:val="00E4166C"/>
    <w:rsid w:val="00ED5293"/>
    <w:rsid w:val="00F02E36"/>
    <w:rsid w:val="00F4029B"/>
    <w:rsid w:val="00F85AB9"/>
    <w:rsid w:val="00F92333"/>
    <w:rsid w:val="00FA6269"/>
    <w:rsid w:val="00FD483C"/>
    <w:rsid w:val="00FE29C7"/>
    <w:rsid w:val="00FF260B"/>
    <w:rsid w:val="08212857"/>
    <w:rsid w:val="0F068E93"/>
    <w:rsid w:val="17BF4B64"/>
    <w:rsid w:val="18A777FC"/>
    <w:rsid w:val="1B674EC8"/>
    <w:rsid w:val="22773533"/>
    <w:rsid w:val="244ED014"/>
    <w:rsid w:val="299E2F39"/>
    <w:rsid w:val="3010DF6B"/>
    <w:rsid w:val="327BBEE1"/>
    <w:rsid w:val="3453E42F"/>
    <w:rsid w:val="3A71587F"/>
    <w:rsid w:val="4885BB9B"/>
    <w:rsid w:val="4BCE1038"/>
    <w:rsid w:val="4D460CE2"/>
    <w:rsid w:val="4FED1971"/>
    <w:rsid w:val="557BFA4B"/>
    <w:rsid w:val="5CC3BB26"/>
    <w:rsid w:val="65CCB986"/>
    <w:rsid w:val="6D703070"/>
    <w:rsid w:val="6DB266E0"/>
    <w:rsid w:val="6E05A131"/>
    <w:rsid w:val="73AB1874"/>
    <w:rsid w:val="7728E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353A"/>
  <w15:chartTrackingRefBased/>
  <w15:docId w15:val="{00630515-3DEF-4C36-B05C-1ED0F92C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80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803B4"/>
  </w:style>
  <w:style w:type="character" w:customStyle="1" w:styleId="eop">
    <w:name w:val="eop"/>
    <w:basedOn w:val="DefaultParagraphFont"/>
    <w:rsid w:val="000803B4"/>
  </w:style>
  <w:style w:type="paragraph" w:styleId="Revision">
    <w:name w:val="Revision"/>
    <w:hidden/>
    <w:uiPriority w:val="99"/>
    <w:semiHidden/>
    <w:rsid w:val="004B391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266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61B"/>
    <w:rPr>
      <w:sz w:val="20"/>
      <w:szCs w:val="20"/>
    </w:rPr>
  </w:style>
  <w:style w:type="table" w:styleId="TableGrid">
    <w:name w:val="Table Grid"/>
    <w:basedOn w:val="TableNormal"/>
    <w:uiPriority w:val="39"/>
    <w:rsid w:val="00D4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C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7874c0a-f9ff-4d94-b278-1d44f65147af" xsi:nil="true"/>
    <lcf76f155ced4ddcb4097134ff3c332f xmlns="b7874c0a-f9ff-4d94-b278-1d44f65147af">
      <Terms xmlns="http://schemas.microsoft.com/office/infopath/2007/PartnerControls"/>
    </lcf76f155ced4ddcb4097134ff3c332f>
    <ArticleType xmlns="b7874c0a-f9ff-4d94-b278-1d44f65147af" xsi:nil="true"/>
    <TaxCatchAll xmlns="93687533-40de-4dc9-9191-f126d64a4855" xsi:nil="true"/>
    <SharedWithUsers xmlns="93687533-40de-4dc9-9191-f126d64a4855">
      <UserInfo>
        <DisplayName>Joyce Kinsey</DisplayName>
        <AccountId>125</AccountId>
        <AccountType/>
      </UserInfo>
      <UserInfo>
        <DisplayName>Matt Nestor</DisplayName>
        <AccountId>18</AccountId>
        <AccountType/>
      </UserInfo>
      <UserInfo>
        <DisplayName>Hillard Lazarus</DisplayName>
        <AccountId>13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63DAFFDEBFE94BB8551E1951791F51" ma:contentTypeVersion="18" ma:contentTypeDescription="Create a new document." ma:contentTypeScope="" ma:versionID="9212fe62bebf5fa6b75140010ba054a3">
  <xsd:schema xmlns:xsd="http://www.w3.org/2001/XMLSchema" xmlns:xs="http://www.w3.org/2001/XMLSchema" xmlns:p="http://schemas.microsoft.com/office/2006/metadata/properties" xmlns:ns2="b7874c0a-f9ff-4d94-b278-1d44f65147af" xmlns:ns3="93687533-40de-4dc9-9191-f126d64a4855" targetNamespace="http://schemas.microsoft.com/office/2006/metadata/properties" ma:root="true" ma:fieldsID="dd430c6b0351aed1b231392ddfebfb90" ns2:_="" ns3:_="">
    <xsd:import namespace="b7874c0a-f9ff-4d94-b278-1d44f65147af"/>
    <xsd:import namespace="93687533-40de-4dc9-9191-f126d64a48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ArticleType" minOccurs="0"/>
                <xsd:element ref="ns2:lcf76f155ced4ddcb4097134ff3c332f" minOccurs="0"/>
                <xsd:element ref="ns3:TaxCatchAll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74c0a-f9ff-4d94-b278-1d44f6514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ArticleType" ma:index="21" nillable="true" ma:displayName="Article Type" ma:format="Dropdown" ma:internalName="ArticleType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15e06be-4d58-40a9-875b-5f36727370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687533-40de-4dc9-9191-f126d64a485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80d5120-adb6-4d35-a44c-1c9cee19346d}" ma:internalName="TaxCatchAll" ma:showField="CatchAllData" ma:web="93687533-40de-4dc9-9191-f126d64a48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07B1C0-F05F-473B-929A-604A5F599807}">
  <ds:schemaRefs>
    <ds:schemaRef ds:uri="http://schemas.microsoft.com/office/2006/metadata/properties"/>
    <ds:schemaRef ds:uri="http://schemas.microsoft.com/office/infopath/2007/PartnerControls"/>
    <ds:schemaRef ds:uri="b7874c0a-f9ff-4d94-b278-1d44f65147af"/>
    <ds:schemaRef ds:uri="93687533-40de-4dc9-9191-f126d64a4855"/>
  </ds:schemaRefs>
</ds:datastoreItem>
</file>

<file path=customXml/itemProps2.xml><?xml version="1.0" encoding="utf-8"?>
<ds:datastoreItem xmlns:ds="http://schemas.openxmlformats.org/officeDocument/2006/customXml" ds:itemID="{2E482B86-D36F-40A1-9606-3F1DF8EEBB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2DA018-DA02-4B97-9CB9-E2386C29E4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74c0a-f9ff-4d94-b278-1d44f65147af"/>
    <ds:schemaRef ds:uri="93687533-40de-4dc9-9191-f126d64a4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728</Characters>
  <Application>Microsoft Office Word</Application>
  <DocSecurity>0</DocSecurity>
  <Lines>72</Lines>
  <Paragraphs>46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itts</dc:creator>
  <cp:keywords/>
  <dc:description/>
  <cp:lastModifiedBy>Katie Pitts</cp:lastModifiedBy>
  <cp:revision>3</cp:revision>
  <dcterms:created xsi:type="dcterms:W3CDTF">2023-03-29T10:30:00Z</dcterms:created>
  <dcterms:modified xsi:type="dcterms:W3CDTF">2023-03-2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63DAFFDEBFE94BB8551E1951791F51</vt:lpwstr>
  </property>
  <property fmtid="{D5CDD505-2E9C-101B-9397-08002B2CF9AE}" pid="3" name="MediaServiceImageTags">
    <vt:lpwstr/>
  </property>
</Properties>
</file>